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8382A" w14:textId="4E8D7E6D" w:rsidR="00167E66" w:rsidRDefault="007A7990" w:rsidP="00A05E2F">
      <w:pPr>
        <w:spacing w:line="360" w:lineRule="auto"/>
        <w:jc w:val="center"/>
        <w:rPr>
          <w:rFonts w:eastAsiaTheme="majorEastAsia" w:cs="Times New Roman"/>
          <w:spacing w:val="-10"/>
          <w:kern w:val="28"/>
          <w:sz w:val="36"/>
          <w:szCs w:val="36"/>
          <w:lang w:val="en-US"/>
        </w:rPr>
      </w:pPr>
      <w:r>
        <w:rPr>
          <w:rFonts w:eastAsiaTheme="majorEastAsia" w:cs="Times New Roman"/>
          <w:spacing w:val="-10"/>
          <w:kern w:val="28"/>
          <w:sz w:val="36"/>
          <w:szCs w:val="36"/>
          <w:lang w:val="en-US"/>
        </w:rPr>
        <w:t xml:space="preserve">Supplementary </w:t>
      </w:r>
      <w:r w:rsidR="00167E66">
        <w:rPr>
          <w:rFonts w:eastAsiaTheme="majorEastAsia" w:cs="Times New Roman"/>
          <w:spacing w:val="-10"/>
          <w:kern w:val="28"/>
          <w:sz w:val="36"/>
          <w:szCs w:val="36"/>
          <w:lang w:val="en-US"/>
        </w:rPr>
        <w:t xml:space="preserve">Materials </w:t>
      </w:r>
    </w:p>
    <w:p w14:paraId="52F79965" w14:textId="69D406FB" w:rsidR="007A7990" w:rsidRPr="00A05E2F" w:rsidRDefault="007A7990" w:rsidP="007A7990">
      <w:pPr>
        <w:spacing w:line="360" w:lineRule="auto"/>
        <w:jc w:val="center"/>
        <w:rPr>
          <w:rFonts w:eastAsiaTheme="majorEastAsia" w:cs="Times New Roman"/>
          <w:spacing w:val="-10"/>
          <w:kern w:val="28"/>
          <w:sz w:val="28"/>
          <w:szCs w:val="28"/>
          <w:lang w:val="en-US"/>
        </w:rPr>
      </w:pPr>
      <w:r w:rsidRPr="00A05E2F">
        <w:rPr>
          <w:rFonts w:eastAsiaTheme="majorEastAsia" w:cs="Times New Roman"/>
          <w:spacing w:val="-10"/>
          <w:kern w:val="28"/>
          <w:sz w:val="28"/>
          <w:szCs w:val="28"/>
          <w:lang w:val="en-US"/>
        </w:rPr>
        <w:t>Happy or not? An investigative study on Well-being and Anhedonia in Everyday Life</w:t>
      </w:r>
    </w:p>
    <w:p w14:paraId="1EEA7B2F" w14:textId="2CCA6D39" w:rsidR="00167E66" w:rsidRDefault="00167E66" w:rsidP="00167E66">
      <w:pPr>
        <w:jc w:val="center"/>
      </w:pPr>
      <w:r w:rsidRPr="00062C53">
        <w:t>Merklein, Peterburs, Mundorf</w:t>
      </w:r>
    </w:p>
    <w:p w14:paraId="3EEA7BD3" w14:textId="77777777" w:rsidR="003773FD" w:rsidRPr="00062C53" w:rsidRDefault="003773FD" w:rsidP="00167E66">
      <w:pPr>
        <w:jc w:val="center"/>
        <w:rPr>
          <w:vertAlign w:val="subscript"/>
        </w:rPr>
      </w:pPr>
    </w:p>
    <w:p w14:paraId="60DF28D1" w14:textId="77777777" w:rsidR="00806D8D" w:rsidRDefault="00806D8D" w:rsidP="00167E66">
      <w:pPr>
        <w:spacing w:after="0" w:line="276" w:lineRule="auto"/>
        <w:rPr>
          <w:vertAlign w:val="superscript"/>
        </w:rPr>
      </w:pPr>
    </w:p>
    <w:p w14:paraId="3DEBA871" w14:textId="68150837" w:rsidR="007A7990" w:rsidRPr="00A603DE" w:rsidRDefault="007A7990" w:rsidP="004A1F06">
      <w:pPr>
        <w:spacing w:after="160" w:line="276" w:lineRule="auto"/>
        <w:jc w:val="both"/>
        <w:rPr>
          <w:rFonts w:cs="Times New Roman"/>
          <w:color w:val="000000" w:themeColor="text1"/>
          <w:sz w:val="22"/>
          <w:lang w:val="en-US"/>
        </w:rPr>
      </w:pPr>
      <w:r w:rsidRPr="00DC4812">
        <w:rPr>
          <w:rFonts w:cs="Times New Roman"/>
          <w:b/>
          <w:bCs/>
          <w:iCs/>
          <w:color w:val="000000" w:themeColor="text1"/>
          <w:szCs w:val="24"/>
          <w:lang w:val="en-US"/>
        </w:rPr>
        <w:t>Table</w:t>
      </w:r>
      <w:r w:rsidR="00590D37" w:rsidRPr="00DC4812">
        <w:rPr>
          <w:rFonts w:cs="Times New Roman"/>
          <w:b/>
          <w:bCs/>
          <w:iCs/>
          <w:color w:val="000000" w:themeColor="text1"/>
          <w:szCs w:val="24"/>
          <w:lang w:val="en-US"/>
        </w:rPr>
        <w:t xml:space="preserve"> S</w:t>
      </w:r>
      <w:r w:rsidR="00DC4812">
        <w:rPr>
          <w:rFonts w:cs="Times New Roman"/>
          <w:b/>
          <w:bCs/>
          <w:iCs/>
          <w:color w:val="000000" w:themeColor="text1"/>
          <w:szCs w:val="24"/>
          <w:lang w:val="en-US"/>
        </w:rPr>
        <w:t>5</w:t>
      </w:r>
      <w:r w:rsidRPr="00DC4812">
        <w:rPr>
          <w:rFonts w:cs="Times New Roman"/>
          <w:b/>
          <w:bCs/>
          <w:iCs/>
          <w:color w:val="000000" w:themeColor="text1"/>
          <w:szCs w:val="24"/>
          <w:lang w:val="en-US"/>
        </w:rPr>
        <w:t xml:space="preserve">. </w:t>
      </w:r>
      <w:r w:rsidRPr="007B50CD">
        <w:rPr>
          <w:rFonts w:cs="Times New Roman"/>
          <w:b/>
          <w:bCs/>
          <w:iCs/>
          <w:color w:val="000000" w:themeColor="text1"/>
          <w:szCs w:val="24"/>
          <w:lang w:val="en-US"/>
        </w:rPr>
        <w:t xml:space="preserve">Results from multiple linear regression analysis for the </w:t>
      </w:r>
      <w:r>
        <w:rPr>
          <w:rFonts w:cs="Times New Roman"/>
          <w:b/>
          <w:bCs/>
          <w:iCs/>
          <w:color w:val="000000" w:themeColor="text1"/>
          <w:szCs w:val="24"/>
          <w:lang w:val="en-US"/>
        </w:rPr>
        <w:t>clinical</w:t>
      </w:r>
      <w:r w:rsidRPr="007B50CD">
        <w:rPr>
          <w:rFonts w:cs="Times New Roman"/>
          <w:b/>
          <w:bCs/>
          <w:iCs/>
          <w:color w:val="000000" w:themeColor="text1"/>
          <w:szCs w:val="24"/>
          <w:lang w:val="en-US"/>
        </w:rPr>
        <w:t xml:space="preserve"> group</w:t>
      </w:r>
      <w:r>
        <w:rPr>
          <w:rFonts w:cs="Times New Roman"/>
          <w:b/>
          <w:bCs/>
          <w:iCs/>
          <w:color w:val="000000" w:themeColor="text1"/>
          <w:szCs w:val="24"/>
          <w:lang w:val="en-US"/>
        </w:rPr>
        <w:t xml:space="preserve"> including psychiatric factors</w:t>
      </w:r>
      <w:r w:rsidRPr="007B50CD">
        <w:rPr>
          <w:rFonts w:cs="Times New Roman"/>
          <w:b/>
          <w:bCs/>
          <w:iCs/>
          <w:color w:val="000000" w:themeColor="text1"/>
          <w:szCs w:val="24"/>
          <w:lang w:val="en-US"/>
        </w:rPr>
        <w:t>.</w:t>
      </w:r>
      <w:r>
        <w:rPr>
          <w:rFonts w:cs="Times New Roman"/>
          <w:b/>
          <w:bCs/>
          <w:iCs/>
          <w:color w:val="000000" w:themeColor="text1"/>
          <w:szCs w:val="24"/>
          <w:lang w:val="en-US"/>
        </w:rPr>
        <w:t xml:space="preserve"> </w:t>
      </w:r>
      <w:r w:rsidRPr="00A867E1">
        <w:rPr>
          <w:rFonts w:cs="Times New Roman"/>
          <w:i/>
          <w:iCs/>
          <w:color w:val="000000" w:themeColor="text1"/>
          <w:sz w:val="22"/>
          <w:lang w:val="en-US"/>
        </w:rPr>
        <w:t xml:space="preserve">DARS: </w:t>
      </w:r>
      <w:r w:rsidRPr="00A867E1">
        <w:rPr>
          <w:rFonts w:cs="Times New Roman"/>
          <w:color w:val="000000" w:themeColor="text1"/>
          <w:sz w:val="22"/>
          <w:lang w:val="en-US"/>
        </w:rPr>
        <w:t>Dimensional Anhedonia Rating Scale; DASS: Depression Anxiety Stress Scales; MAP-SR: Motivation and Pleasure Scale - Self-Report; ISR: ICD-10-Symptom-Rating</w:t>
      </w:r>
      <w:r>
        <w:rPr>
          <w:rFonts w:cs="Times New Roman"/>
          <w:color w:val="000000" w:themeColor="text1"/>
          <w:sz w:val="22"/>
          <w:lang w:val="en-US"/>
        </w:rPr>
        <w:t xml:space="preserve">; VIF: </w:t>
      </w:r>
      <w:r w:rsidRPr="00BE6C99">
        <w:rPr>
          <w:rFonts w:cs="Times New Roman"/>
          <w:color w:val="000000" w:themeColor="text1"/>
          <w:sz w:val="22"/>
          <w:lang w:val="en-US"/>
        </w:rPr>
        <w:t>Variance Inflation Factor</w:t>
      </w:r>
      <w:r w:rsidRPr="005B45F5">
        <w:rPr>
          <w:rFonts w:cs="Times New Roman"/>
          <w:color w:val="000000" w:themeColor="text1"/>
          <w:sz w:val="22"/>
          <w:lang w:val="en-US"/>
        </w:rPr>
        <w:t>.</w:t>
      </w:r>
    </w:p>
    <w:tbl>
      <w:tblPr>
        <w:tblW w:w="935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955"/>
        <w:gridCol w:w="834"/>
        <w:gridCol w:w="1426"/>
        <w:gridCol w:w="968"/>
        <w:gridCol w:w="1359"/>
        <w:gridCol w:w="1548"/>
        <w:gridCol w:w="1262"/>
      </w:tblGrid>
      <w:tr w:rsidR="007A7990" w:rsidRPr="004422FD" w14:paraId="58557FDA" w14:textId="77777777" w:rsidTr="007A6673">
        <w:trPr>
          <w:cantSplit/>
          <w:trHeight w:val="147"/>
          <w:tblHeader/>
        </w:trPr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9C5F4" w14:textId="77777777" w:rsidR="007A7990" w:rsidRPr="00292614" w:rsidRDefault="007A7990" w:rsidP="007A6673">
            <w:pPr>
              <w:spacing w:after="0" w:line="240" w:lineRule="auto"/>
              <w:rPr>
                <w:rFonts w:eastAsia="Times New Roman" w:cs="Times New Roman"/>
                <w:kern w:val="16"/>
                <w:sz w:val="20"/>
                <w:szCs w:val="20"/>
                <w:lang w:val="en-US" w:eastAsia="de-DE"/>
              </w:rPr>
            </w:pPr>
          </w:p>
        </w:tc>
        <w:tc>
          <w:tcPr>
            <w:tcW w:w="739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1BDF62" w14:textId="77777777" w:rsidR="007A7990" w:rsidRPr="00CC06BC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</w:pPr>
            <w:proofErr w:type="spellStart"/>
            <w:r w:rsidRPr="00CC06B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ependent</w:t>
            </w:r>
            <w:proofErr w:type="spellEnd"/>
            <w:r w:rsidRPr="00CC06B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 xml:space="preserve"> variable: </w:t>
            </w:r>
            <w:proofErr w:type="spellStart"/>
            <w:r w:rsidRPr="00CC06B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anhedonia</w:t>
            </w:r>
            <w:proofErr w:type="spellEnd"/>
            <w:r w:rsidRPr="00CC06BC"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 xml:space="preserve"> (DARS)</w:t>
            </w:r>
          </w:p>
        </w:tc>
      </w:tr>
      <w:tr w:rsidR="007A7990" w:rsidRPr="004422FD" w14:paraId="0B607556" w14:textId="77777777" w:rsidTr="007A6673">
        <w:trPr>
          <w:cantSplit/>
          <w:trHeight w:val="147"/>
          <w:tblHeader/>
        </w:trPr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6B273" w14:textId="77777777" w:rsidR="007A7990" w:rsidRPr="004422FD" w:rsidRDefault="007A7990" w:rsidP="007A6673">
            <w:pPr>
              <w:spacing w:after="0" w:line="240" w:lineRule="auto"/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8C8C0F6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Unstandardized</w:t>
            </w:r>
            <w:proofErr w:type="spellEnd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coefficients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89F9FBE" w14:textId="77777777" w:rsidR="007A7990" w:rsidRPr="00AD35E4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EC017F6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  <w:tc>
          <w:tcPr>
            <w:tcW w:w="2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640D57" w14:textId="77777777" w:rsidR="007A7990" w:rsidRPr="00B05FC9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  <w:t>Collinearity</w:t>
            </w:r>
            <w:proofErr w:type="spellEnd"/>
          </w:p>
        </w:tc>
      </w:tr>
      <w:tr w:rsidR="007A7990" w:rsidRPr="004422FD" w14:paraId="1E05A59A" w14:textId="77777777" w:rsidTr="007A6673">
        <w:trPr>
          <w:cantSplit/>
          <w:trHeight w:val="147"/>
          <w:tblHeader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21699" w14:textId="77777777" w:rsidR="007A7990" w:rsidRPr="004422FD" w:rsidRDefault="007A7990" w:rsidP="007A6673">
            <w:pPr>
              <w:spacing w:after="0" w:line="240" w:lineRule="auto"/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  <w:t>Predictor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FA9A175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9A3CFFC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SE b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C6EBF27" w14:textId="77777777" w:rsidR="007A7990" w:rsidRPr="00AD35E4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16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FA81561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kern w:val="16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E491EC0" w14:textId="77777777" w:rsidR="007A7990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Tolerance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62D96FA" w14:textId="77777777" w:rsidR="007A7990" w:rsidRPr="00B05FC9" w:rsidRDefault="007A7990" w:rsidP="007A6673">
            <w:pPr>
              <w:keepNext/>
              <w:keepLines/>
              <w:spacing w:before="60" w:after="6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16"/>
                <w:sz w:val="20"/>
                <w:szCs w:val="20"/>
                <w:lang w:eastAsia="de-DE"/>
              </w:rPr>
              <w:t>VIF</w:t>
            </w:r>
          </w:p>
        </w:tc>
      </w:tr>
      <w:tr w:rsidR="007A7990" w:rsidRPr="004422FD" w14:paraId="5EF56B7F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AEC1F0" w14:textId="77777777" w:rsidR="007A7990" w:rsidRPr="001A7666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</w:pPr>
            <w:r w:rsidRPr="001A7666"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  <w:t>(</w:t>
            </w:r>
            <w:proofErr w:type="spellStart"/>
            <w:r w:rsidRPr="001A7666"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  <w:t>Intercept</w:t>
            </w:r>
            <w:proofErr w:type="spellEnd"/>
            <w:r w:rsidRPr="001A7666"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E87C" w14:textId="77777777" w:rsidR="007A7990" w:rsidRPr="001A7666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C65393">
              <w:rPr>
                <w:rFonts w:eastAsia="Times New Roman" w:cs="Times New Roman"/>
                <w:sz w:val="20"/>
                <w:szCs w:val="20"/>
                <w:lang w:val="en-US" w:eastAsia="de-DE"/>
              </w:rPr>
              <w:t xml:space="preserve">102.15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D9DC9" w14:textId="77777777" w:rsidR="007A7990" w:rsidRPr="001A7666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4.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AFF76" w14:textId="77777777" w:rsidR="007A7990" w:rsidRPr="001A7666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3.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72ABB" w14:textId="77777777" w:rsidR="007A7990" w:rsidRPr="001A7666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kern w:val="16"/>
                <w:sz w:val="20"/>
                <w:szCs w:val="20"/>
                <w:lang w:eastAsia="de-DE"/>
              </w:rPr>
              <w:t>&lt;2e-16*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F321B" w14:textId="77777777" w:rsidR="007A7990" w:rsidRPr="001A7666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21E68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A7990" w:rsidRPr="004422FD" w14:paraId="75D0E262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29E0AD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 xml:space="preserve">DASS </w:t>
            </w: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aaxiety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F1C9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1.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49AEA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7D641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3.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34DE3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.001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FC1E0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3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D81FF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936</w:t>
            </w:r>
          </w:p>
        </w:tc>
      </w:tr>
      <w:tr w:rsidR="007A7990" w:rsidRPr="004422FD" w14:paraId="0E843413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89C621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 xml:space="preserve">DASS </w:t>
            </w: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epression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DBD8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8D0F9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5C2B0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B8CB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.9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0424C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1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C55CB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6.171</w:t>
            </w:r>
          </w:p>
        </w:tc>
      </w:tr>
      <w:tr w:rsidR="007A7990" w:rsidRPr="004422FD" w14:paraId="75C18474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CE82E4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ASS stres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0AF8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19108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5A313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6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1D2F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.5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46F4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3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8BEEE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854</w:t>
            </w:r>
          </w:p>
        </w:tc>
      </w:tr>
      <w:tr w:rsidR="007A7990" w:rsidRPr="004422FD" w14:paraId="48370E53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0347BC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MAP-S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B8DC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7A749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993C8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3.9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27AB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&lt;.001*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96D97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4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E029D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241</w:t>
            </w:r>
          </w:p>
        </w:tc>
      </w:tr>
      <w:tr w:rsidR="007A7990" w:rsidRPr="004422FD" w14:paraId="36E44CC7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2D5AC0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 xml:space="preserve">ISR </w:t>
            </w: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epression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2DFF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47CF6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AB45E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9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67387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.3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B0C23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17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D6B8F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5.670</w:t>
            </w:r>
          </w:p>
        </w:tc>
      </w:tr>
      <w:tr w:rsidR="007A7990" w:rsidRPr="004422FD" w14:paraId="2676B4F7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62437C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 xml:space="preserve">ISR </w:t>
            </w: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anxiety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DA0B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3.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0A45A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DC7B2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B794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.0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8048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3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B29FE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950</w:t>
            </w:r>
          </w:p>
        </w:tc>
      </w:tr>
      <w:tr w:rsidR="007A7990" w:rsidRPr="004422FD" w14:paraId="1521DF57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092A58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OC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37CE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9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B9866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27498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D40C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.4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8854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5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8F2A7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819</w:t>
            </w:r>
          </w:p>
        </w:tc>
      </w:tr>
      <w:tr w:rsidR="007A7990" w:rsidRPr="004422FD" w14:paraId="553C5BFA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81CAF2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ISR somatoform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848C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4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0D882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ED169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8F5A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.2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19E2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5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9B0B2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73</w:t>
            </w:r>
          </w:p>
        </w:tc>
      </w:tr>
      <w:tr w:rsidR="007A7990" w:rsidRPr="004422FD" w14:paraId="2E715F20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A17252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 xml:space="preserve">ISR </w:t>
            </w: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eating</w:t>
            </w:r>
            <w:proofErr w:type="spellEnd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isorde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B67DD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C6C57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52465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1E18D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.5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6B42A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7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A9636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418</w:t>
            </w:r>
          </w:p>
        </w:tc>
      </w:tr>
      <w:tr w:rsidR="007A7990" w:rsidRPr="004422FD" w14:paraId="0500C4F4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5B095E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 xml:space="preserve">ISR additional </w:t>
            </w: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scale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4493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A84AE" w14:textId="77777777" w:rsidR="007A7990" w:rsidRPr="004422FD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0F9C7" w14:textId="77777777" w:rsidR="007A7990" w:rsidRPr="004422FD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16B7" w14:textId="77777777" w:rsidR="007A7990" w:rsidRPr="004422FD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.7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5900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3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A2BD8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986</w:t>
            </w:r>
          </w:p>
        </w:tc>
      </w:tr>
      <w:tr w:rsidR="007A7990" w:rsidRPr="004422FD" w14:paraId="63CBE8A3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90830F" w14:textId="77777777" w:rsidR="007A7990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Psychotherapy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095B1" w14:textId="77777777" w:rsidR="007A7990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6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B6678" w14:textId="77777777" w:rsidR="007A7990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6C1CB" w14:textId="77777777" w:rsidR="007A7990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-.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4510" w14:textId="77777777" w:rsidR="007A7990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8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591E" w14:textId="77777777" w:rsidR="007A7990" w:rsidRPr="00CC06BC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5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2B9B9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1.688</w:t>
            </w:r>
          </w:p>
        </w:tc>
      </w:tr>
      <w:tr w:rsidR="007A7990" w:rsidRPr="004422FD" w14:paraId="2F8EC6A9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A8ADC7" w14:textId="77777777" w:rsidR="007A7990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Psychiatric</w:t>
            </w:r>
            <w:proofErr w:type="spellEnd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medication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68BD" w14:textId="77777777" w:rsidR="007A7990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1CC0B" w14:textId="77777777" w:rsidR="007A7990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3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D6A04" w14:textId="77777777" w:rsidR="007A7990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6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BF68" w14:textId="77777777" w:rsidR="007A7990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5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F0EC" w14:textId="77777777" w:rsidR="007A7990" w:rsidRPr="00CC06BC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4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E6614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086</w:t>
            </w:r>
          </w:p>
        </w:tc>
      </w:tr>
      <w:tr w:rsidR="007A7990" w:rsidRPr="004422FD" w14:paraId="522B35F2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68207B" w14:textId="77777777" w:rsidR="007A7990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Psychiatric</w:t>
            </w:r>
            <w:proofErr w:type="spellEnd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  <w:t>diagnosis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D56B" w14:textId="77777777" w:rsidR="007A7990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0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B22F55" w14:textId="77777777" w:rsidR="007A7990" w:rsidRDefault="007A7990" w:rsidP="007A6673">
            <w:pPr>
              <w:spacing w:before="60" w:after="60" w:line="240" w:lineRule="auto"/>
              <w:ind w:right="113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3.1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CE91F7" w14:textId="77777777" w:rsidR="007A7990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9283" w14:textId="77777777" w:rsidR="007A7990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98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8700" w14:textId="77777777" w:rsidR="007A7990" w:rsidRPr="00CC06BC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.43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F6FBEB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2.321</w:t>
            </w:r>
          </w:p>
        </w:tc>
      </w:tr>
      <w:tr w:rsidR="007A7990" w:rsidRPr="004422FD" w14:paraId="5DE94138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C15B01" w14:textId="77777777" w:rsidR="007A7990" w:rsidRDefault="007A7990" w:rsidP="007A6673">
            <w:pPr>
              <w:keepNext/>
              <w:keepLines/>
              <w:spacing w:before="40" w:after="40" w:line="240" w:lineRule="auto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 xml:space="preserve">Multiple </w:t>
            </w:r>
            <w:r w:rsidRPr="004422FD"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R</w:t>
            </w:r>
            <w:r w:rsidRPr="004422FD">
              <w:rPr>
                <w:rFonts w:eastAsia="Times New Roman" w:cs="Times New Roman"/>
                <w:color w:val="000000"/>
                <w:kern w:val="16"/>
                <w:sz w:val="20"/>
                <w:szCs w:val="20"/>
                <w:vertAlign w:val="superscript"/>
                <w:lang w:eastAsia="de-DE"/>
              </w:rPr>
              <w:t>2</w:t>
            </w:r>
          </w:p>
          <w:p w14:paraId="3ACD2A41" w14:textId="77777777" w:rsidR="007A7990" w:rsidRDefault="007A7990" w:rsidP="007A6673">
            <w:pPr>
              <w:keepNext/>
              <w:keepLines/>
              <w:spacing w:before="60" w:after="60" w:line="240" w:lineRule="auto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Adjusted</w:t>
            </w:r>
            <w:proofErr w:type="spellEnd"/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 xml:space="preserve"> </w:t>
            </w:r>
            <w:r w:rsidRPr="004422FD"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R</w:t>
            </w:r>
            <w:r w:rsidRPr="004422FD">
              <w:rPr>
                <w:rFonts w:eastAsia="Times New Roman" w:cs="Times New Roman"/>
                <w:color w:val="000000"/>
                <w:kern w:val="16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AC0E0" w14:textId="77777777" w:rsidR="007A7990" w:rsidRDefault="007A7990" w:rsidP="007A6673">
            <w:pPr>
              <w:spacing w:before="60" w:after="60" w:line="240" w:lineRule="auto"/>
              <w:ind w:right="57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6333B" w14:textId="77777777" w:rsidR="007A7990" w:rsidRPr="00D235A4" w:rsidRDefault="007A7990" w:rsidP="007A6673">
            <w:pPr>
              <w:spacing w:before="60" w:after="60" w:line="240" w:lineRule="auto"/>
              <w:ind w:right="113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235A4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5192</w:t>
            </w:r>
          </w:p>
          <w:p w14:paraId="4E8840D0" w14:textId="77777777" w:rsidR="007A7990" w:rsidRPr="00D235A4" w:rsidRDefault="007A7990" w:rsidP="007A6673">
            <w:pPr>
              <w:spacing w:before="60" w:after="60" w:line="240" w:lineRule="auto"/>
              <w:ind w:right="113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D235A4">
              <w:rPr>
                <w:rFonts w:eastAsia="Times New Roman" w:cs="Times New Roman"/>
                <w:sz w:val="20"/>
                <w:szCs w:val="20"/>
                <w:lang w:eastAsia="de-DE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77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B585B" w14:textId="77777777" w:rsidR="007A7990" w:rsidRDefault="007A7990" w:rsidP="007A6673">
            <w:pPr>
              <w:spacing w:before="60" w:after="60" w:line="240" w:lineRule="auto"/>
              <w:ind w:right="57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99160" w14:textId="77777777" w:rsidR="007A7990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&lt;.001***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BC15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8E51EA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</w:tr>
      <w:tr w:rsidR="007A7990" w:rsidRPr="004422FD" w14:paraId="4C3F3DCA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77D88F" w14:textId="77777777" w:rsidR="007A7990" w:rsidRDefault="007A7990" w:rsidP="007A6673">
            <w:pPr>
              <w:keepNext/>
              <w:keepLines/>
              <w:spacing w:before="40" w:after="40" w:line="240" w:lineRule="auto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BD047" w14:textId="77777777" w:rsidR="007A7990" w:rsidRDefault="007A7990" w:rsidP="007A6673">
            <w:pPr>
              <w:spacing w:before="60" w:after="60" w:line="240" w:lineRule="auto"/>
              <w:ind w:right="57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3.654 (13 and 44 DF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DD9B" w14:textId="77777777" w:rsidR="007A7990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446C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C0B728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</w:tr>
      <w:tr w:rsidR="007A7990" w:rsidRPr="004422FD" w14:paraId="1EC2300B" w14:textId="77777777" w:rsidTr="007A6673">
        <w:trPr>
          <w:cantSplit/>
          <w:trHeight w:val="20"/>
          <w:tblHeader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325A6E" w14:textId="77777777" w:rsidR="007A7990" w:rsidRDefault="007A7990" w:rsidP="007A6673">
            <w:pPr>
              <w:keepNext/>
              <w:keepLines/>
              <w:spacing w:before="40" w:after="40" w:line="240" w:lineRule="auto"/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/>
                <w:color w:val="000000"/>
                <w:kern w:val="16"/>
                <w:sz w:val="20"/>
                <w:szCs w:val="20"/>
                <w:lang w:eastAsia="de-DE"/>
              </w:rPr>
              <w:t>Residual SE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04F3" w14:textId="77777777" w:rsidR="007A7990" w:rsidRDefault="007A7990" w:rsidP="007A6673">
            <w:pPr>
              <w:spacing w:before="60" w:after="60" w:line="240" w:lineRule="auto"/>
              <w:ind w:right="57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DE"/>
              </w:rPr>
              <w:t>6.354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DA0F" w14:textId="77777777" w:rsidR="007A7990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4DFC" w14:textId="77777777" w:rsidR="007A7990" w:rsidRPr="004422FD" w:rsidRDefault="007A7990" w:rsidP="007A6673">
            <w:pPr>
              <w:spacing w:before="60" w:after="6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BCA2E6" w14:textId="77777777" w:rsidR="007A7990" w:rsidRPr="00F147EC" w:rsidRDefault="007A7990" w:rsidP="007A6673">
            <w:pPr>
              <w:keepNext/>
              <w:keepLines/>
              <w:spacing w:before="60" w:after="60" w:line="240" w:lineRule="auto"/>
              <w:jc w:val="right"/>
              <w:rPr>
                <w:rFonts w:eastAsia="Times New Roman" w:cs="Times New Roman"/>
                <w:color w:val="000000"/>
                <w:kern w:val="16"/>
                <w:sz w:val="20"/>
                <w:szCs w:val="20"/>
                <w:lang w:eastAsia="de-DE"/>
              </w:rPr>
            </w:pPr>
          </w:p>
        </w:tc>
      </w:tr>
    </w:tbl>
    <w:p w14:paraId="402943A3" w14:textId="77777777" w:rsidR="00806D8D" w:rsidRPr="007A7990" w:rsidRDefault="00806D8D">
      <w:pPr>
        <w:rPr>
          <w:lang w:val="en-US"/>
        </w:rPr>
      </w:pPr>
    </w:p>
    <w:sectPr w:rsidR="00806D8D" w:rsidRPr="007A799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D9FB7" w14:textId="77777777" w:rsidR="00C01100" w:rsidRDefault="00C01100">
      <w:pPr>
        <w:spacing w:after="0" w:line="240" w:lineRule="auto"/>
      </w:pPr>
      <w:r>
        <w:separator/>
      </w:r>
    </w:p>
  </w:endnote>
  <w:endnote w:type="continuationSeparator" w:id="0">
    <w:p w14:paraId="7F28488C" w14:textId="77777777" w:rsidR="00C01100" w:rsidRDefault="00C01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5F63DB" w14:textId="77777777" w:rsidR="00167E66" w:rsidRDefault="00167E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4004413"/>
      <w:docPartObj>
        <w:docPartGallery w:val="Page Numbers (Bottom of Page)"/>
        <w:docPartUnique/>
      </w:docPartObj>
    </w:sdtPr>
    <w:sdtContent>
      <w:p w14:paraId="5D6962AD" w14:textId="77777777" w:rsidR="00167E66" w:rsidRDefault="00167E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6</w:t>
        </w:r>
        <w:r>
          <w:fldChar w:fldCharType="end"/>
        </w:r>
      </w:p>
    </w:sdtContent>
  </w:sdt>
  <w:p w14:paraId="2EFB70A6" w14:textId="77777777" w:rsidR="00167E66" w:rsidRDefault="00167E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483FFC" w14:textId="77777777" w:rsidR="00167E66" w:rsidRDefault="00167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77671" w14:textId="77777777" w:rsidR="00C01100" w:rsidRDefault="00C01100">
      <w:pPr>
        <w:spacing w:after="0" w:line="240" w:lineRule="auto"/>
      </w:pPr>
      <w:r>
        <w:separator/>
      </w:r>
    </w:p>
  </w:footnote>
  <w:footnote w:type="continuationSeparator" w:id="0">
    <w:p w14:paraId="23577509" w14:textId="77777777" w:rsidR="00C01100" w:rsidRDefault="00C011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4EEC2E" w14:textId="77777777" w:rsidR="00167E66" w:rsidRDefault="00167E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AFDC2D" w14:textId="77777777" w:rsidR="00167E66" w:rsidRDefault="00167E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7B81C6" w14:textId="77777777" w:rsidR="00167E66" w:rsidRDefault="00167E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990"/>
    <w:rsid w:val="00167E66"/>
    <w:rsid w:val="001F6078"/>
    <w:rsid w:val="00283120"/>
    <w:rsid w:val="002A2976"/>
    <w:rsid w:val="002F15A2"/>
    <w:rsid w:val="003611F3"/>
    <w:rsid w:val="003773FD"/>
    <w:rsid w:val="00431937"/>
    <w:rsid w:val="004A1F06"/>
    <w:rsid w:val="005313A5"/>
    <w:rsid w:val="00590D37"/>
    <w:rsid w:val="005E36EC"/>
    <w:rsid w:val="0063462F"/>
    <w:rsid w:val="00677D31"/>
    <w:rsid w:val="00701B00"/>
    <w:rsid w:val="007A7990"/>
    <w:rsid w:val="00806D8D"/>
    <w:rsid w:val="00815ABB"/>
    <w:rsid w:val="00830847"/>
    <w:rsid w:val="00847AF2"/>
    <w:rsid w:val="008F3E50"/>
    <w:rsid w:val="009239D6"/>
    <w:rsid w:val="009347FF"/>
    <w:rsid w:val="0094329E"/>
    <w:rsid w:val="00A05E2F"/>
    <w:rsid w:val="00A34539"/>
    <w:rsid w:val="00A773DE"/>
    <w:rsid w:val="00AF6F39"/>
    <w:rsid w:val="00B31185"/>
    <w:rsid w:val="00B90F0E"/>
    <w:rsid w:val="00C01100"/>
    <w:rsid w:val="00C06769"/>
    <w:rsid w:val="00C94D3D"/>
    <w:rsid w:val="00D0048C"/>
    <w:rsid w:val="00DC4812"/>
    <w:rsid w:val="00DE4822"/>
    <w:rsid w:val="00E41604"/>
    <w:rsid w:val="00E52096"/>
    <w:rsid w:val="00F4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80443B"/>
  <w15:chartTrackingRefBased/>
  <w15:docId w15:val="{51C9F394-93EA-E24B-B1DD-4A73B1CE4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990"/>
    <w:pPr>
      <w:spacing w:after="200" w:line="48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99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99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99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99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99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99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99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99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99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9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9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9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9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9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9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9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9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9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9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79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99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79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990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79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990"/>
    <w:pPr>
      <w:spacing w:after="0" w:line="240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79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9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9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9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7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7E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E66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7E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66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rklein</dc:creator>
  <cp:keywords/>
  <dc:description/>
  <cp:lastModifiedBy>Sarah Merklein</cp:lastModifiedBy>
  <cp:revision>4</cp:revision>
  <dcterms:created xsi:type="dcterms:W3CDTF">2025-08-27T12:56:00Z</dcterms:created>
  <dcterms:modified xsi:type="dcterms:W3CDTF">2025-08-27T18:12:00Z</dcterms:modified>
</cp:coreProperties>
</file>